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 xml:space="preserve">* Correspondence: Prof. Dr. Martin Wabitsch, Ulm University Hospital for Pediatrics and Adolescent Medicine, Division of Pediatric Endocrinology and Diabetes, </w:t>
      </w:r>
      <w:proofErr w:type="spellStart"/>
      <w:r w:rsidRPr="005D263C">
        <w:rPr>
          <w:rFonts w:eastAsia="Times New Roman" w:cs="Times New Roman"/>
        </w:rPr>
        <w:t>Eythstraße</w:t>
      </w:r>
      <w:proofErr w:type="spellEnd"/>
      <w:r w:rsidRPr="005D263C">
        <w:rPr>
          <w:rFonts w:eastAsia="Times New Roman" w:cs="Times New Roman"/>
        </w:rPr>
        <w:t xml:space="preserve"> 24, 89075 Ulm, Germany, martin.wabitsch@uniklinik-ulm.de and Prof. Dr. Uwe Knippschild, Ulm University Hospital, Department of General and Visceral Surgery, Albert-Einstein-</w:t>
      </w:r>
      <w:proofErr w:type="spellStart"/>
      <w:r w:rsidRPr="005D263C">
        <w:rPr>
          <w:rFonts w:eastAsia="Times New Roman" w:cs="Times New Roman"/>
        </w:rPr>
        <w:t>Allee</w:t>
      </w:r>
      <w:proofErr w:type="spellEnd"/>
      <w:r w:rsidRPr="005D263C">
        <w:rPr>
          <w:rFonts w:eastAsia="Times New Roman" w:cs="Times New Roman"/>
        </w:rPr>
        <w:t xml:space="preserve">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62303313" w14:textId="3B1D718B" w:rsidR="00E54631" w:rsidRDefault="00922A3A" w:rsidP="00922A3A">
      <w:pPr>
        <w:spacing w:after="0"/>
      </w:pPr>
      <w:r>
        <w:lastRenderedPageBreak/>
        <w:t>Supplement</w:t>
      </w:r>
      <w:r w:rsidR="00E54631">
        <w:t xml:space="preserve"> </w:t>
      </w:r>
      <w:r w:rsidR="004469F8">
        <w:t>2</w:t>
      </w:r>
      <w:r w:rsidR="00E54631">
        <w:t>.</w:t>
      </w:r>
      <w:r w:rsidR="008F4C68">
        <w:t>3</w:t>
      </w:r>
      <w:r w:rsidR="00E54631">
        <w:t>:</w:t>
      </w:r>
      <w:r w:rsidR="00E54631" w:rsidRPr="000E335E">
        <w:t xml:space="preserve"> </w:t>
      </w:r>
      <w:r w:rsidR="00E54631">
        <w:t>Fatty acid content in phospholipid fraction from 1h to 21d post-injury for female obese C57BL/6</w:t>
      </w:r>
      <w:r w:rsidR="002506E9">
        <w:t>J</w:t>
      </w:r>
      <w:r w:rsidR="00E54631">
        <w:t xml:space="preserve"> mice.</w:t>
      </w:r>
      <w:r w:rsidR="00411E1C">
        <w:t xml:space="preserve"> </w:t>
      </w:r>
      <w:proofErr w:type="spellStart"/>
      <w:r w:rsidR="00411E1C">
        <w:t>N.d.</w:t>
      </w:r>
      <w:proofErr w:type="spellEnd"/>
      <w:r w:rsidR="00411E1C">
        <w:t xml:space="preserve"> = not detected.</w:t>
      </w:r>
    </w:p>
    <w:tbl>
      <w:tblPr>
        <w:tblW w:w="1450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</w:tblGrid>
      <w:tr w:rsidR="00E54631" w:rsidRPr="00902046" w14:paraId="18777CF6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E244221" w14:textId="77777777" w:rsidR="00E54631" w:rsidRPr="00902046" w:rsidRDefault="00E54631" w:rsidP="00E56F0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20" w:type="dxa"/>
            <w:gridSpan w:val="24"/>
            <w:shd w:val="clear" w:color="auto" w:fill="auto"/>
            <w:noWrap/>
            <w:vAlign w:val="center"/>
          </w:tcPr>
          <w:p w14:paraId="0009F137" w14:textId="79E7D6C4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hospholipid fraction in muscle tissue of female obese C57BL/6</w:t>
            </w:r>
            <w:r w:rsidR="002506E9"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J</w:t>
            </w: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mice</w:t>
            </w:r>
          </w:p>
        </w:tc>
      </w:tr>
      <w:tr w:rsidR="00E54631" w:rsidRPr="00902046" w14:paraId="2BBB4B79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3B01A2C4" w14:textId="77777777" w:rsidR="00E54631" w:rsidRPr="00902046" w:rsidRDefault="00E54631" w:rsidP="00E56F0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ime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48CDFF94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21D2B83E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6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2BF2F672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4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22E537AD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2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4E95AD88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92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5F2F1165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504h</w:t>
            </w:r>
          </w:p>
        </w:tc>
      </w:tr>
      <w:tr w:rsidR="00E54631" w:rsidRPr="00902046" w14:paraId="4AADB54C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B4B3D7E" w14:textId="77777777" w:rsidR="00E54631" w:rsidRPr="00902046" w:rsidRDefault="00E54631" w:rsidP="00E56F0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2082F121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5A69371C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117408E3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2B85AC88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42389C7F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10D88BBB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5E75455F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53F32F71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336FEB67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67A690BA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7C0B2641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52C78106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</w:tr>
      <w:tr w:rsidR="00E54631" w:rsidRPr="00902046" w14:paraId="71C8A8C0" w14:textId="77777777" w:rsidTr="002C53D7">
        <w:trPr>
          <w:trHeight w:val="227"/>
        </w:trPr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0510F097" w14:textId="77777777" w:rsidR="00E54631" w:rsidRPr="00902046" w:rsidRDefault="00E54631" w:rsidP="00E56F01">
            <w:pPr>
              <w:spacing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A8B5F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1B665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F1655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8AC53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79FED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F34A4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366D9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D628E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AC59E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C04AF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C6F97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1A84E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297DF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91031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EFAE5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C0DE4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DB07A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8318E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1EA61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96440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A57E35C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BA20DB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8B42A3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8808DD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</w:tr>
      <w:tr w:rsidR="00CE1431" w:rsidRPr="00902046" w14:paraId="1F1067BE" w14:textId="77777777" w:rsidTr="002C53D7">
        <w:trPr>
          <w:trHeight w:val="227"/>
        </w:trPr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39FEBCDF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Myrist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4:0)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A078DF" w14:textId="34A21D3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49F641" w14:textId="5EAE974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78DD2D" w14:textId="7136693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C9DEB7" w14:textId="631957E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71E462" w14:textId="01D1314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53252B" w14:textId="5AD92F5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C5CAD8" w14:textId="1343486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03B3C9" w14:textId="3EEC1F4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14EE7B" w14:textId="6250C65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0D8A98" w14:textId="6B85BCA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8AE5F9" w14:textId="609354B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A56BEE" w14:textId="3160679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2A6792" w14:textId="5FC0BB0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D42B45" w14:textId="6CC4B98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8CF119" w14:textId="0A65E72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0A2FD1" w14:textId="6352DC6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D90F56" w14:textId="6D6CF5A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2E28BD" w14:textId="6EEC517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DDB3FA" w14:textId="75B4D88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4E4514" w14:textId="0991A62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BBCE025" w14:textId="2FA85E0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7EF90AE" w14:textId="4C285B7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C8E479D" w14:textId="58E8E1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95E3B29" w14:textId="004DC12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CE1431" w:rsidRPr="00902046" w14:paraId="27C5F700" w14:textId="77777777" w:rsidTr="002C53D7">
        <w:trPr>
          <w:trHeight w:val="227"/>
        </w:trPr>
        <w:tc>
          <w:tcPr>
            <w:tcW w:w="1783" w:type="dxa"/>
            <w:tcBorders>
              <w:top w:val="nil"/>
            </w:tcBorders>
            <w:vAlign w:val="center"/>
          </w:tcPr>
          <w:p w14:paraId="5368A150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Myristole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4:1)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016A3A" w14:textId="065C640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55300E" w14:textId="5D7F325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213BAA" w14:textId="21771D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FAB389" w14:textId="0A16EE7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C67EB6" w14:textId="71BBCAE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F7F430" w14:textId="284D76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5FE11C" w14:textId="358755C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4B9277" w14:textId="3A8A123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3EA7E8" w14:textId="23F200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BC76D4" w14:textId="77B845B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276D1F" w14:textId="160F758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920A64" w14:textId="299B83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A566C9" w14:textId="6A1BE59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64F94C" w14:textId="234CBC6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BCAF00" w14:textId="4B43211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927D66" w14:textId="4972945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E18933" w14:textId="6958CC9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592685" w14:textId="5D03598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27909C" w14:textId="0EAD8B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E397C5" w14:textId="57A34F6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A425E5F" w14:textId="32DD0EF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2B3B74" w14:textId="15D9F27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8949BEA" w14:textId="6593B86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82E6AD9" w14:textId="7624C67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CE1431" w:rsidRPr="00902046" w14:paraId="73D2DD6D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0A191B0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Palmitic (16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15F1337" w14:textId="1EBC63A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6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70C547" w14:textId="4D3A5F4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4CF348" w14:textId="791F28B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8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1E0931" w14:textId="073F686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E537657" w14:textId="2683258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8.1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2EFC3C4" w14:textId="648B89D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362013" w14:textId="00839E8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E796BFE" w14:textId="4AC7CDC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30C91C" w14:textId="643D64E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A02F35" w14:textId="403E241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3FDDCB" w14:textId="31C4963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4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22C90E8" w14:textId="5F16731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2BFFE28" w14:textId="7D85CEA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861141" w14:textId="487A1BF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450EAD1" w14:textId="360D5BE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3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4D259A" w14:textId="66C9DFC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DA837F8" w14:textId="76953CE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9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7819AE" w14:textId="4287FDE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F7E1A54" w14:textId="06153EF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3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C4D47E" w14:textId="1D2DCAE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18C6A9" w14:textId="1ED2CD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6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89EF8C" w14:textId="33FE9A6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CB7C9DF" w14:textId="58DEA84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C814CE" w14:textId="0E246F5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CE1431" w:rsidRPr="00902046" w14:paraId="14DF6AF1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B85A073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d-7-hexadecenoic (16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069444D" w14:textId="7CB3F67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6E26CB" w14:textId="2F5E98C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9D33E5F" w14:textId="610211A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0C8978" w14:textId="64917DB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4029AF6" w14:textId="3F762CB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FF8517" w14:textId="63F9BB8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FA1A643" w14:textId="23C6066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742931" w14:textId="7602E78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5CEFE8" w14:textId="3972F6A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6C461D" w14:textId="06B6E83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ACA8E2B" w14:textId="0FCCB37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BCD3FA" w14:textId="3EFC81D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21CD4D1" w14:textId="470808F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1D3C34" w14:textId="6DEDB82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79B6E7C" w14:textId="68D6DF8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EA4B7C" w14:textId="6297CC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75EB5FA" w14:textId="747BE53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78212C" w14:textId="5A0AC3E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9D5773" w14:textId="0BB4E59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D308EAC" w14:textId="72C75DB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ADE49A8" w14:textId="0CC97D6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BC7E88" w14:textId="30263F6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64F12B3" w14:textId="382FD2E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28D616D" w14:textId="42829B3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CE1431" w:rsidRPr="00902046" w14:paraId="1B809110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A1658F2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Palmitole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6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5F1B00" w14:textId="74DD27B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99B95BC" w14:textId="29C5C8A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0CC12C1" w14:textId="4137574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F85E90" w14:textId="4B16FC8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6509C18" w14:textId="2C46254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812021" w14:textId="0599D29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DBA82E7" w14:textId="528B815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3CCDDB" w14:textId="04CFA2D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2B220CD" w14:textId="7923B74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6A134EF" w14:textId="68EA292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1789435" w14:textId="6D8B13A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DA97DD" w14:textId="16FF3D7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200AE42" w14:textId="2E167E9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2A03ED" w14:textId="262F80C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9E56EF2" w14:textId="4E41632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DDF734" w14:textId="4E9A01E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617610" w14:textId="30AE3D2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FAF412" w14:textId="1B0894A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A72091E" w14:textId="68EA9BA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D48EAD" w14:textId="52B0E9C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C726754" w14:textId="38554BD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BF2CB53" w14:textId="2AD0195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6EDF67" w14:textId="4C1FB2E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47D71B9" w14:textId="1B2C4C7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CE1431" w:rsidRPr="00902046" w14:paraId="51681525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E49D7E6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Stearic (18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1EC5829" w14:textId="27A1284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9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FF1348" w14:textId="4AA2D77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938AB2" w14:textId="597E326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6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3CAAD4" w14:textId="774EE0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B724A86" w14:textId="73DE451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6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A1E9C6" w14:textId="4F4E5DE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0920468" w14:textId="12D0561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BFDB75" w14:textId="1DA3ABF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752CA88" w14:textId="7343C9F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3091A1" w14:textId="06A630E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84FBF9B" w14:textId="2150DBF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9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76695D" w14:textId="339D866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7B4D645" w14:textId="5A77B48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8D0BD4" w14:textId="2111863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10B9A08" w14:textId="20E2754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2112D3" w14:textId="30CB446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0DC1479" w14:textId="1CBB82E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0A4E68" w14:textId="0137345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46ECD90" w14:textId="2A9FDD7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5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D0E8BB" w14:textId="39C1412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E7CF220" w14:textId="68F24B9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618534" w14:textId="65C5C28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A3FCB9E" w14:textId="74DE073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4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736149" w14:textId="25FBA67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CE1431" w:rsidRPr="00902046" w14:paraId="0E4E1A7F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1000E4D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Oleic (18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A315BFE" w14:textId="2126427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A2E5B4" w14:textId="2EFA7C2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E5320B3" w14:textId="1CE57BD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61A6C0A" w14:textId="65FF6C2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EAF7C99" w14:textId="5285B0B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D4BBF90" w14:textId="6E880D4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00EA2E" w14:textId="02A600F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24ABB8" w14:textId="7DAA54B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DC96D9" w14:textId="64778C3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93D6FA" w14:textId="585FAB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CAB0DFC" w14:textId="764EE99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445C3A" w14:textId="12F90D6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931BA0" w14:textId="3FBF0E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C979B05" w14:textId="15C5C1F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F22FD1C" w14:textId="1EC65AF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550365" w14:textId="2B078BF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702CEE" w14:textId="699D862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788E3D" w14:textId="0631783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F58398" w14:textId="2094CB0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2C611FF" w14:textId="527170E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AD2AD1" w14:textId="0DF63BA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508332" w14:textId="44B0CCA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CC5E4E3" w14:textId="2AC653C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EABC7E" w14:textId="5090F0C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CE1431" w:rsidRPr="00902046" w14:paraId="51B48FEC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55B4331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Vacce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8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2D8C75" w14:textId="1AB92AD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7266A7" w14:textId="4FD9934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6D90224" w14:textId="467E45D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33E104" w14:textId="500A9CA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74C2A4C" w14:textId="1525096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FF8943" w14:textId="5863AA2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941BF82" w14:textId="70FBCBC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5CB4EC" w14:textId="5B53469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957B48" w14:textId="005C834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A73FD1" w14:textId="3BC17F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47F36B" w14:textId="12FF609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521615" w14:textId="3029D9A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825DEAC" w14:textId="51A9BA8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DC4B6C" w14:textId="2F256B3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1462707" w14:textId="743C40D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542B9B" w14:textId="4269A55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19C102" w14:textId="335B6E8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0E528D" w14:textId="3976ED0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A81C97C" w14:textId="343970C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1B60DB" w14:textId="488CEE6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55F7DFC" w14:textId="2E0E143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7110E0" w14:textId="1F8FA3F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BA14388" w14:textId="4DCDF48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A8904D" w14:textId="10F1F1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CE1431" w:rsidRPr="00902046" w14:paraId="7A0A844A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702222F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Linoleic (18:2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E6298F" w14:textId="1E050AA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D52D89" w14:textId="3898AA8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440D1C4" w14:textId="73D3CA8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BBFC62" w14:textId="68C386B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7CE0D92" w14:textId="0ED1D76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EB8F4E" w14:textId="4211922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5E56113" w14:textId="6F7CEFC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BCA0985" w14:textId="1013C47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0DBF136" w14:textId="61BC094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C15972" w14:textId="5694F5A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4912010" w14:textId="5F583DE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87ED41" w14:textId="188ECC7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FA593E8" w14:textId="54D06D3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27F515" w14:textId="7ADAD1D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DF2239C" w14:textId="3B93924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D4CF09D" w14:textId="0C01C0D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BB781CF" w14:textId="23ABDD4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9FBED0B" w14:textId="3F703DA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0C188CC" w14:textId="344BC13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A9F716" w14:textId="04C8C61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279064C" w14:textId="26D9475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F35C77" w14:textId="223A475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2F0651" w14:textId="23A1AAF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121709" w14:textId="690619C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CE1431" w:rsidRPr="00902046" w14:paraId="54056486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0820ACA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g-Linolenic (18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7E49D42" w14:textId="54BED6D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71B775" w14:textId="69F2070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97D79C" w14:textId="36A15C2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376492" w14:textId="52C6A6D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1A1A44" w14:textId="1F98E2F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6E8BC0" w14:textId="2E89F25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0F43811" w14:textId="6299DA2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17ACA1" w14:textId="5DA5F68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B468F21" w14:textId="0509392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EDBB61" w14:textId="7F1E25D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73A62A3" w14:textId="6523E21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E6DE5A" w14:textId="775BB45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4ED2C6A" w14:textId="73747B0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CDB2F5" w14:textId="4A27AC2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570951" w14:textId="078F432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D0D37A0" w14:textId="7051C60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1BCEBD" w14:textId="45672B1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D70BCB" w14:textId="38DCE03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CEC2A37" w14:textId="4FDF126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1C2DAF" w14:textId="14DD5A0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3118B22" w14:textId="188BE3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3137B28" w14:textId="283243E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D688547" w14:textId="0BEEAE0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DCD9CCD" w14:textId="6E976C2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E1431" w:rsidRPr="00902046" w14:paraId="156DAC71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DEE52DA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Linolenic (18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AED5DCB" w14:textId="66F2A1C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342477" w14:textId="78B37A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E67BC79" w14:textId="541408B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B66697" w14:textId="1C44399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C8A99C8" w14:textId="26C860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3A48EC" w14:textId="5A0D0FA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30C7993" w14:textId="32C3E11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0A0CF33" w14:textId="3E0F17A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39A65A" w14:textId="183CBDD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AFA7D4" w14:textId="23012DB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7C667C0" w14:textId="741DF9C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8714C7" w14:textId="169D0E8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63502F0" w14:textId="6ACFC8C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BE99B7" w14:textId="6F562A5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1BC3DF" w14:textId="47F2126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35F2F0" w14:textId="38F7BBA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9B5D27B" w14:textId="4AF0306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5884BC" w14:textId="2277FC4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E90826" w14:textId="2FDD104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EA6A34" w14:textId="194C41E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2F922E8" w14:textId="4E9DFB3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BD0C33" w14:textId="11344F9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89EC5A" w14:textId="55A42E9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3CFAC8" w14:textId="7562F45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E1431" w:rsidRPr="00902046" w14:paraId="6B977D5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B7D201A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Stearido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8:4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454FFF" w14:textId="726D29B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01ADF93" w14:textId="6F26AD1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1FFE0A5" w14:textId="550674C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59F667" w14:textId="3B26488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4EACCD" w14:textId="73BA733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481715" w14:textId="778ADF2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AA359B" w14:textId="52E31A6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D73EE4" w14:textId="610E29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F94AAE2" w14:textId="6D78294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6C9C2E" w14:textId="4ACA050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2B08920" w14:textId="35D5209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894022" w14:textId="3104231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6E11F9" w14:textId="4C4F8AD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B44B15" w14:textId="2D37795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DB1455D" w14:textId="228DE8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BEC75E" w14:textId="763CE15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F33F09" w14:textId="3922BE8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C60699" w14:textId="688FF55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F7FC9C" w14:textId="04F54BC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A2F57E" w14:textId="00DBEAF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4B0B054" w14:textId="5168738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6939EC" w14:textId="7AE6417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4DFB714" w14:textId="2F25976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7F316A" w14:textId="2E504EE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CE1431" w:rsidRPr="00902046" w14:paraId="29E903C8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DB101B3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Arachid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9AEA65" w14:textId="4FAC95D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41F11A4" w14:textId="39D26ED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F47840" w14:textId="7CE6B33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B60783" w14:textId="7AAA563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4B2BBF" w14:textId="3D6CCF6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BD9FB4F" w14:textId="2E25F49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8AACA9" w14:textId="6B24F1B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0EBA9F" w14:textId="4A1845F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B1A1677" w14:textId="6D14700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DCAF9F" w14:textId="60FBA29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4A18D1" w14:textId="074A0BB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A6CA4A" w14:textId="7B37C68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9AB53D8" w14:textId="3665D29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CBC72F1" w14:textId="2EEB175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492497E" w14:textId="4EF1B56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1A1440" w14:textId="16524E1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287E545" w14:textId="7675052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735206" w14:textId="5CF785E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D1E6E5F" w14:textId="5EC8262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7D0335" w14:textId="3E4FB73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F0FA24" w14:textId="77B724B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B93AE1" w14:textId="7979C0E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1490B1" w14:textId="7EDC045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FFD708" w14:textId="040455A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CE1431" w:rsidRPr="00902046" w14:paraId="1DB7BE69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B42DA22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EB73951" w14:textId="7BC39F6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1ED914" w14:textId="5AC4BB7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87AA975" w14:textId="34D3251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C3DB80" w14:textId="6F678A8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8C889DA" w14:textId="4015D9E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5D4D8F" w14:textId="3C3B211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67526DE" w14:textId="73A33DA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60C3CE" w14:textId="03B3E25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447DAC" w14:textId="7C7C011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96189C" w14:textId="18B7BA0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3AEC71" w14:textId="704FDAA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08D87BD" w14:textId="7B2F7B3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09D2B96" w14:textId="1D05E73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9DEFBC" w14:textId="393559C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02DBC3" w14:textId="6935581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B580DD" w14:textId="13A8C2F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41D5A87" w14:textId="0095713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26C861" w14:textId="03C14D9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E21B30" w14:textId="5ECB04C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39D422" w14:textId="49F966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18BF211" w14:textId="446B465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0D26E96" w14:textId="1EF7B88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E9465C" w14:textId="6ABEF0C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3D1768" w14:textId="18BB713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E1431" w:rsidRPr="00902046" w14:paraId="2C96C6A1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D107C84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di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2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C859A88" w14:textId="2F3D24F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8657A7" w14:textId="5BAE18C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8DD9270" w14:textId="15A9267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479453" w14:textId="48F086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012127C" w14:textId="2BDCDD8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5C1331" w14:textId="5854F49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758E0E4" w14:textId="3C6AF8F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B87D78" w14:textId="6AC5AEF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BB2495F" w14:textId="20B0700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B5A71D" w14:textId="169972D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0D8E911" w14:textId="4ECC828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71E95F" w14:textId="4B32456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12C431" w14:textId="3BE0E5D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FFD6E2F" w14:textId="6C9666E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878C783" w14:textId="71A3598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C8A962D" w14:textId="1ACFD60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BB00EEC" w14:textId="145F914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C392DA7" w14:textId="0CEC189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899492B" w14:textId="31B78BE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98C6DE" w14:textId="1F49E94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F122117" w14:textId="3A5323D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58C65AB" w14:textId="094A0A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62523B2" w14:textId="5952951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D71D95" w14:textId="4F82471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CE1431" w:rsidRPr="00902046" w14:paraId="5789D013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F4EDEBD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DHG-Linolenic (20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FC3C0BD" w14:textId="6294854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3C608D3" w14:textId="103AAD7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F4D4B5D" w14:textId="32DDD7B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50F7EA" w14:textId="401C9CB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443B0A4" w14:textId="5F702E4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DC34E3" w14:textId="6CA5589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1E58982" w14:textId="5943674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D91E09" w14:textId="52B9C61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6228FF" w14:textId="0EB1452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CB7D6D" w14:textId="30C21F4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E97A0AD" w14:textId="3E06CC8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9FC0422" w14:textId="284B50D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4376CC8" w14:textId="70A23B3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552C18" w14:textId="6BA2994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895CBB" w14:textId="4B2FFD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BB71467" w14:textId="456772D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967C2C" w14:textId="113A60F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268C23" w14:textId="3AA568A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ADAE0C5" w14:textId="3EED5EB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EDDF66" w14:textId="5AD5730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5A03361" w14:textId="44A7D80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DFFC96" w14:textId="777BBF1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4E9D2FF" w14:textId="6A50BE0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9504592" w14:textId="4E49413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CE1431" w:rsidRPr="00902046" w14:paraId="71C3DCE3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D00412B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Arachidonic (20:4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DD0E769" w14:textId="47243CC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4A8A5B" w14:textId="2C839CE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0AA650F" w14:textId="273AFA1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0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F39312" w14:textId="3795C7F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25DE0DD" w14:textId="723C063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6886858" w14:textId="69590A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A17E942" w14:textId="6F84EE2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5C7B65" w14:textId="0CE2C7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0F6932E" w14:textId="09A40E5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791C1C" w14:textId="47854FE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7383430" w14:textId="1C4F5F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37035C" w14:textId="710FD8D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88A5E1" w14:textId="48E272F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C509130" w14:textId="669C811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DEC037" w14:textId="4153170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80FFC1" w14:textId="24F4EED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E08007" w14:textId="3F281C4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9C828E" w14:textId="6DA33AA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495EB9" w14:textId="2703583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C3B094" w14:textId="43B2627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5A01A5" w14:textId="5839351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4FDF5BA" w14:textId="54F7BC4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DC8B1CC" w14:textId="58DED20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7598EB0" w14:textId="1BEC144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CE1431" w:rsidRPr="00902046" w14:paraId="283EAF34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1FDE056" w14:textId="2DE0B398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trien</w:t>
            </w:r>
            <w:r w:rsidR="004A1403" w:rsidRPr="00902046"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Times New Roman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393FE11" w14:textId="2018428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8675D8" w14:textId="7D61A71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63BB9F" w14:textId="7560E3E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219D5A" w14:textId="133E591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9E5053" w14:textId="2114AF7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7C56B1" w14:textId="4ADE64A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A16BCA3" w14:textId="00FAA8C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4F8843" w14:textId="1A3A18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72B6462" w14:textId="2B2A625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B6C89D" w14:textId="4AB1C8D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3AEDAC" w14:textId="488BF3D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8BCD9FE" w14:textId="6E763EE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003BE83" w14:textId="3C16879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B08E3F" w14:textId="53F5FBE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24DB485" w14:textId="2D7DD99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131D8B" w14:textId="2A9E1D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61456B" w14:textId="5011D55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B1179B" w14:textId="5E39ECF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4E340FE" w14:textId="704BC3C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412625" w14:textId="2ECB380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611E91" w14:textId="25A3D74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3DE56A0" w14:textId="05B89D6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AE0992" w14:textId="3A2E5FA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6B210E2" w14:textId="171D5C7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CE1431" w:rsidRPr="00902046" w14:paraId="609B3DE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7D43689" w14:textId="2056ABCE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tetraen</w:t>
            </w:r>
            <w:r w:rsidR="004A1403" w:rsidRPr="00902046"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Times New Roman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4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3CD4AC" w14:textId="5DBD7CC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FB7BF72" w14:textId="04549E0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386715" w14:textId="4969A80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D77568" w14:textId="5572AAA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9BFFC62" w14:textId="319C8D9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5422122" w14:textId="341805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4FDCD8D" w14:textId="5DF0FBD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C3568A" w14:textId="670BF03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BDBCE70" w14:textId="140B815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8B8485" w14:textId="5A92E32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5679005" w14:textId="186DD4D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0D0861" w14:textId="55CD3C6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C072EC2" w14:textId="475C6D0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9980D4" w14:textId="4756EA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DEFE8E8" w14:textId="3FD019E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C6E659" w14:textId="304A921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47FA48B" w14:textId="57334A9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FD85BE4" w14:textId="435EF9A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49E2D0" w14:textId="65C2769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F8F2D1C" w14:textId="6E5BDA3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2C28C93" w14:textId="1987B5F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97B18D" w14:textId="259C3EC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2835960" w14:textId="502F1B1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0861C2" w14:textId="6CB3776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CE1431" w:rsidRPr="00902046" w14:paraId="034E1493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3EA35689" w14:textId="739DF375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pentaen</w:t>
            </w:r>
            <w:r w:rsidR="004A1403" w:rsidRPr="00902046"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Times New Roman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5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3B8A68" w14:textId="47B76C9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3979F1" w14:textId="6978E65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607FB4C" w14:textId="5841F5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B409044" w14:textId="30DF48A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6EB4BB4" w14:textId="1AD04C1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C431C6" w14:textId="054BEEA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0B65CA8" w14:textId="3133CB3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0D903E" w14:textId="7E82D6B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6373FD" w14:textId="6D207A4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65861B" w14:textId="3AB9FE7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D68171" w14:textId="63164DF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D309866" w14:textId="31683C5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5384C6" w14:textId="50CFFDC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B19ACB9" w14:textId="7EDB553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303F460" w14:textId="2040563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C2BF13" w14:textId="7F6381B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F28F838" w14:textId="15324A3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C75EA6" w14:textId="6DD6559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886EC23" w14:textId="4985914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B1DA86D" w14:textId="02EB50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BD3096F" w14:textId="30B19B6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A1DA4C4" w14:textId="2A118B4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E46CAF2" w14:textId="74041AD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CE4744B" w14:textId="19C3A70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E1431" w:rsidRPr="00902046" w14:paraId="507FE970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5780F23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Behe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2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9E99359" w14:textId="5180C0A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C6A1D0" w14:textId="708CC78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F3A724A" w14:textId="41AAAFC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3F76E6" w14:textId="0855AF6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C10C54" w14:textId="18D764E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202C3E4" w14:textId="1593E30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F21CDBC" w14:textId="64A2776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DE58DA" w14:textId="62EEA88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035579" w14:textId="42A1806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F2D83A" w14:textId="594C475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C5DF7AC" w14:textId="2E1C446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F349B7" w14:textId="738D762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5FCF38" w14:textId="1C8AB91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99D53BD" w14:textId="0AC9BC0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3A23C92" w14:textId="2780393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FA8EBE" w14:textId="1ABB6F6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44309D4" w14:textId="56FCD9E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DCFF0D" w14:textId="52EDA50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B318B4A" w14:textId="52A9C47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6B94936" w14:textId="2512FB3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D3A605B" w14:textId="6EF5B9D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38F3E54" w14:textId="591B843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56E9FD" w14:textId="4B83E53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5B8812" w14:textId="426273D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CE1431" w:rsidRPr="00902046" w14:paraId="44FAF439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62B51CA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ruc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2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EDA5FF" w14:textId="4B2BF55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6060BE3" w14:textId="7FDAD08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1030504" w14:textId="0193154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E4468A" w14:textId="015436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F72FF0B" w14:textId="0774A51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9AEF37B" w14:textId="5536662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7BF8F26" w14:textId="09F095A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E379FF" w14:textId="7D9817C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CC19A2" w14:textId="0DD3487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002834" w14:textId="2839C1D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133040" w14:textId="02D51C0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02EED86" w14:textId="0789969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5B2BA2" w14:textId="25E85F7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A5CCBA" w14:textId="18E09AF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2ABE478" w14:textId="254F2C3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68B4D3" w14:textId="41A6F14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6EDC556" w14:textId="7B8623F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B86769" w14:textId="600E973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F63E1AA" w14:textId="6D93CF6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5D50B47" w14:textId="706200C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1E786F" w14:textId="05351F4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FF2BC5" w14:textId="774E3E9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83ED857" w14:textId="720188D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FE6F27" w14:textId="73F26CE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54B6EB0D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A780C5D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Docosapenta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2:5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A7F4DF0" w14:textId="2D505C9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DDB739" w14:textId="3736641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4CAC0AC" w14:textId="13787CD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4E84D1" w14:textId="498F2DF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C4A02FE" w14:textId="4D436F2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61A58A" w14:textId="29BC56F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3185BC0" w14:textId="4E7C6D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884AC90" w14:textId="417A27C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4DD0C06" w14:textId="7876199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F22F175" w14:textId="39F91AB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9606F1" w14:textId="5C07948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954C0D" w14:textId="54DE64D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2937C58" w14:textId="2ECDF18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160BD8" w14:textId="643DD97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BD12911" w14:textId="22FCA1F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217BF2" w14:textId="69D8847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9CB5AC" w14:textId="55E711A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BF2819F" w14:textId="63E4E20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163673B" w14:textId="0532146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7C44AA" w14:textId="30E16F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62D58B" w14:textId="5EE1999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A720A5" w14:textId="5DBE7AD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9C2A30" w14:textId="56BC7E2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90B61E2" w14:textId="114DC44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CE1431" w:rsidRPr="00902046" w14:paraId="6A9C4228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864244C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Docosahexaenoic (22:6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4D13188" w14:textId="4CE19F3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65F18A" w14:textId="2851C7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9F031BF" w14:textId="71E3239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6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B13477" w14:textId="1FB757B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36AF64" w14:textId="02153D7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F37A67" w14:textId="4B0C64A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AAB8A9F" w14:textId="45381A5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9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F1E15D" w14:textId="5586B7E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75F59F8" w14:textId="17CDF62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0B46E0" w14:textId="0A627DA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BAAF0AB" w14:textId="11534C7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DF9C2C" w14:textId="3D11254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8772BD6" w14:textId="1DE4208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ED98124" w14:textId="1232D43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93C1819" w14:textId="08F5264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753EA3" w14:textId="6CD07D7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F0DEF6" w14:textId="0873A47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8A664D9" w14:textId="4084BD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277BEBD" w14:textId="6C5BCD4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DD0D56" w14:textId="4CED9B2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9556A52" w14:textId="0DAE929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DCA09C" w14:textId="2FD1F46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0A4BD3" w14:textId="51130C2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0BBE9B" w14:textId="54479ED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CE1431" w:rsidRPr="00902046" w14:paraId="0DAC374F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7A2F07F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Lignocer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4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0F0E433" w14:textId="27BE266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6F2484" w14:textId="09DFEE2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6D880F8" w14:textId="72CDA8E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D87998" w14:textId="712160E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DBD8B58" w14:textId="79CDC1E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97819D" w14:textId="330A35F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E544B48" w14:textId="0B212DF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D9150D" w14:textId="42FCE54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D094BFE" w14:textId="1DB02B6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B538ED" w14:textId="1CA2ADE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B55AAEB" w14:textId="00DA8DA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08AFCDF" w14:textId="2A1454B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F13C875" w14:textId="0B20CDA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4FE1B5A" w14:textId="7D314DE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36C2670" w14:textId="4DFF684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0B48E4" w14:textId="5B45FC0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F82121" w14:textId="043AD13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1BC1B6" w14:textId="4A31F0F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E32AFA" w14:textId="6CB07EA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4F473B6" w14:textId="216CD57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108047A" w14:textId="308B88E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BA0A3CD" w14:textId="1F69CE4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CB89D08" w14:textId="50CFCF1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6D002B" w14:textId="459083F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CE1431" w:rsidRPr="00902046" w14:paraId="49118AF7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2D28254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Nervo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4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0DEA5F0" w14:textId="6052827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8909E5C" w14:textId="7E66852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F1815C6" w14:textId="068B047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A0836F4" w14:textId="69C72B6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831094D" w14:textId="44D70FF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C3EC6EF" w14:textId="0A2F4D4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F62913F" w14:textId="48BD0A2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36AF03C" w14:textId="30F71BD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88EF92E" w14:textId="4F46795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FA02D8" w14:textId="2DEB626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54C0DF4" w14:textId="748EC01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C042A7" w14:textId="0142615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7C9C18F" w14:textId="1263AA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21349F7" w14:textId="626452A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909595A" w14:textId="423B968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6B5BC9F" w14:textId="47F0F6E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511DAF6" w14:textId="18F7A57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09AF84" w14:textId="20DABB9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39F0B82" w14:textId="24D3D6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8948AE" w14:textId="64F53C9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8B5F581" w14:textId="5873967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983BD7" w14:textId="33B9B3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63C891E" w14:textId="343BA9A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64E77D" w14:textId="573F2CB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</w:tr>
    </w:tbl>
    <w:p w14:paraId="3B0B11D9" w14:textId="77777777" w:rsidR="007F1DE3" w:rsidRPr="008F4C68" w:rsidRDefault="007F1DE3" w:rsidP="00CF44DE">
      <w:pPr>
        <w:spacing w:line="259" w:lineRule="auto"/>
        <w:jc w:val="left"/>
      </w:pPr>
      <w:bookmarkStart w:id="0" w:name="_GoBack"/>
      <w:bookmarkEnd w:id="0"/>
    </w:p>
    <w:sectPr w:rsidR="007F1DE3" w:rsidRPr="008F4C68" w:rsidSect="005F2760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44DE">
          <w:rPr>
            <w:noProof/>
          </w:rPr>
          <w:t>2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3629C"/>
    <w:rsid w:val="00B37435"/>
    <w:rsid w:val="00B4152C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CF44DE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5.DOCX</DocumentId>
    <IsDeleted xmlns="1f557960-9b39-4677-8b14-341f6f5cb553">false</IsDeleted>
    <TitleName xmlns="1f557960-9b39-4677-8b14-341f6f5cb553">Table 5.DOCX</TitleName>
  </documentManagement>
</p:properties>
</file>

<file path=customXml/itemProps1.xml><?xml version="1.0" encoding="utf-8"?>
<ds:datastoreItem xmlns:ds="http://schemas.openxmlformats.org/officeDocument/2006/customXml" ds:itemID="{FEC56521-D76D-4055-8846-4C7496327030}"/>
</file>

<file path=customXml/itemProps2.xml><?xml version="1.0" encoding="utf-8"?>
<ds:datastoreItem xmlns:ds="http://schemas.openxmlformats.org/officeDocument/2006/customXml" ds:itemID="{338F17F4-8B74-4977-8710-7A200CE5119F}"/>
</file>

<file path=customXml/itemProps3.xml><?xml version="1.0" encoding="utf-8"?>
<ds:datastoreItem xmlns:ds="http://schemas.openxmlformats.org/officeDocument/2006/customXml" ds:itemID="{97137C71-CCDD-459E-8B11-EB7C0D0905AA}"/>
</file>

<file path=customXml/itemProps4.xml><?xml version="1.0" encoding="utf-8"?>
<ds:datastoreItem xmlns:ds="http://schemas.openxmlformats.org/officeDocument/2006/customXml" ds:itemID="{8937BAED-6E59-4E31-AF40-37ED6C6B2242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2</Pages>
  <Words>636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8</cp:revision>
  <cp:lastPrinted>2017-08-10T11:58:00Z</cp:lastPrinted>
  <dcterms:created xsi:type="dcterms:W3CDTF">2017-11-21T08:35:00Z</dcterms:created>
  <dcterms:modified xsi:type="dcterms:W3CDTF">2017-11-2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</Properties>
</file>